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1C8FF" w14:textId="65A3DC92" w:rsidR="00C10AB7" w:rsidRDefault="00C10AB7" w:rsidP="00C10AB7">
      <w:pPr>
        <w:spacing w:line="360" w:lineRule="auto"/>
        <w:rPr>
          <w:u w:val="single"/>
        </w:rPr>
      </w:pPr>
      <w:r>
        <w:rPr>
          <w:u w:val="single"/>
        </w:rPr>
        <w:t>Supplementary File 1</w:t>
      </w:r>
      <w:r w:rsidRPr="00C063ED">
        <w:rPr>
          <w:u w:val="single"/>
        </w:rPr>
        <w:t xml:space="preserve">. </w:t>
      </w:r>
      <w:r w:rsidR="00646007">
        <w:rPr>
          <w:u w:val="single"/>
        </w:rPr>
        <w:t>S</w:t>
      </w:r>
      <w:r>
        <w:rPr>
          <w:u w:val="single"/>
        </w:rPr>
        <w:t xml:space="preserve">creening </w:t>
      </w:r>
      <w:r w:rsidR="00646007">
        <w:rPr>
          <w:u w:val="single"/>
        </w:rPr>
        <w:t>P</w:t>
      </w:r>
      <w:r>
        <w:rPr>
          <w:u w:val="single"/>
        </w:rPr>
        <w:t xml:space="preserve">articipant </w:t>
      </w:r>
      <w:r w:rsidR="00646007">
        <w:rPr>
          <w:u w:val="single"/>
        </w:rPr>
        <w:t>C</w:t>
      </w:r>
      <w:r>
        <w:rPr>
          <w:u w:val="single"/>
        </w:rPr>
        <w:t xml:space="preserve">haracteristics </w:t>
      </w:r>
      <w:r w:rsidRPr="00C063ED">
        <w:rPr>
          <w:u w:val="single"/>
        </w:rPr>
        <w:t xml:space="preserve"> </w:t>
      </w:r>
    </w:p>
    <w:p w14:paraId="54F1372E" w14:textId="77777777" w:rsidR="00C10AB7" w:rsidRDefault="00C10AB7"/>
    <w:tbl>
      <w:tblPr>
        <w:tblStyle w:val="TableGrid"/>
        <w:tblW w:w="14312" w:type="dxa"/>
        <w:tblLook w:val="04A0" w:firstRow="1" w:lastRow="0" w:firstColumn="1" w:lastColumn="0" w:noHBand="0" w:noVBand="1"/>
      </w:tblPr>
      <w:tblGrid>
        <w:gridCol w:w="1271"/>
        <w:gridCol w:w="851"/>
        <w:gridCol w:w="1134"/>
        <w:gridCol w:w="6945"/>
        <w:gridCol w:w="1560"/>
        <w:gridCol w:w="1134"/>
        <w:gridCol w:w="1417"/>
      </w:tblGrid>
      <w:tr w:rsidR="00C10AB7" w14:paraId="37508B58" w14:textId="77777777" w:rsidTr="00F80292">
        <w:tc>
          <w:tcPr>
            <w:tcW w:w="1271" w:type="dxa"/>
            <w:shd w:val="clear" w:color="auto" w:fill="E2EFD9" w:themeFill="accent6" w:themeFillTint="33"/>
          </w:tcPr>
          <w:p w14:paraId="2889B9AC" w14:textId="77777777" w:rsidR="00C10AB7" w:rsidRPr="00D557E7" w:rsidRDefault="00C10AB7" w:rsidP="00F80292">
            <w:pPr>
              <w:spacing w:line="360" w:lineRule="auto"/>
              <w:rPr>
                <w:b/>
                <w:bCs/>
              </w:rPr>
            </w:pPr>
            <w:r w:rsidRPr="00D557E7">
              <w:rPr>
                <w:b/>
                <w:bCs/>
              </w:rPr>
              <w:t xml:space="preserve">Participant </w:t>
            </w:r>
          </w:p>
        </w:tc>
        <w:tc>
          <w:tcPr>
            <w:tcW w:w="851" w:type="dxa"/>
            <w:shd w:val="clear" w:color="auto" w:fill="E2EFD9" w:themeFill="accent6" w:themeFillTint="33"/>
          </w:tcPr>
          <w:p w14:paraId="46A4D459" w14:textId="77777777" w:rsidR="00C10AB7" w:rsidRPr="00434812" w:rsidRDefault="00C10AB7" w:rsidP="00F80292">
            <w:pPr>
              <w:spacing w:line="360" w:lineRule="auto"/>
            </w:pPr>
            <w:r w:rsidRPr="00434812">
              <w:t xml:space="preserve">Age 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3C734482" w14:textId="77777777" w:rsidR="00C10AB7" w:rsidRPr="00434812" w:rsidRDefault="00C10AB7" w:rsidP="00F80292">
            <w:pPr>
              <w:spacing w:line="360" w:lineRule="auto"/>
            </w:pPr>
            <w:r w:rsidRPr="00434812">
              <w:t>Gender</w:t>
            </w:r>
          </w:p>
        </w:tc>
        <w:tc>
          <w:tcPr>
            <w:tcW w:w="6945" w:type="dxa"/>
            <w:shd w:val="clear" w:color="auto" w:fill="E2EFD9" w:themeFill="accent6" w:themeFillTint="33"/>
          </w:tcPr>
          <w:p w14:paraId="2D17F177" w14:textId="77777777" w:rsidR="00C10AB7" w:rsidRPr="00434812" w:rsidRDefault="00C10AB7" w:rsidP="00F80292">
            <w:pPr>
              <w:spacing w:line="360" w:lineRule="auto"/>
            </w:pPr>
            <w:r w:rsidRPr="00434812">
              <w:t>Conditions</w:t>
            </w:r>
          </w:p>
        </w:tc>
        <w:tc>
          <w:tcPr>
            <w:tcW w:w="1560" w:type="dxa"/>
            <w:shd w:val="clear" w:color="auto" w:fill="E2EFD9" w:themeFill="accent6" w:themeFillTint="33"/>
          </w:tcPr>
          <w:p w14:paraId="0A972B97" w14:textId="77777777" w:rsidR="00C10AB7" w:rsidRPr="00434812" w:rsidRDefault="00C10AB7" w:rsidP="00F80292">
            <w:r w:rsidRPr="00434812">
              <w:t>Total number conditions</w:t>
            </w:r>
          </w:p>
        </w:tc>
        <w:tc>
          <w:tcPr>
            <w:tcW w:w="1134" w:type="dxa"/>
            <w:shd w:val="clear" w:color="auto" w:fill="E2EFD9" w:themeFill="accent6" w:themeFillTint="33"/>
          </w:tcPr>
          <w:p w14:paraId="646FECA9" w14:textId="3CEF48C0" w:rsidR="00C10AB7" w:rsidRPr="00434812" w:rsidRDefault="00C10AB7" w:rsidP="00F80292">
            <w:pPr>
              <w:spacing w:line="360" w:lineRule="auto"/>
            </w:pPr>
            <w:r w:rsidRPr="00434812">
              <w:t>SCQ</w:t>
            </w:r>
            <w:r>
              <w:t xml:space="preserve"> score </w:t>
            </w:r>
          </w:p>
        </w:tc>
        <w:tc>
          <w:tcPr>
            <w:tcW w:w="1417" w:type="dxa"/>
            <w:shd w:val="clear" w:color="auto" w:fill="E2EFD9" w:themeFill="accent6" w:themeFillTint="33"/>
          </w:tcPr>
          <w:p w14:paraId="34D70110" w14:textId="77777777" w:rsidR="00C10AB7" w:rsidRPr="00434812" w:rsidRDefault="00C10AB7" w:rsidP="00F80292">
            <w:pPr>
              <w:spacing w:line="360" w:lineRule="auto"/>
            </w:pPr>
            <w:r w:rsidRPr="00434812">
              <w:t>WIMD</w:t>
            </w:r>
            <w:r>
              <w:t xml:space="preserve"> rank</w:t>
            </w:r>
          </w:p>
        </w:tc>
      </w:tr>
      <w:tr w:rsidR="00C10AB7" w14:paraId="6F25D63A" w14:textId="77777777" w:rsidTr="00F80292">
        <w:tc>
          <w:tcPr>
            <w:tcW w:w="1271" w:type="dxa"/>
          </w:tcPr>
          <w:p w14:paraId="27FE8237" w14:textId="77777777" w:rsidR="00C10AB7" w:rsidRPr="00D557E7" w:rsidRDefault="00C10AB7" w:rsidP="00F80292">
            <w:pPr>
              <w:spacing w:line="360" w:lineRule="auto"/>
            </w:pPr>
            <w:r>
              <w:t>P01</w:t>
            </w:r>
          </w:p>
        </w:tc>
        <w:tc>
          <w:tcPr>
            <w:tcW w:w="851" w:type="dxa"/>
          </w:tcPr>
          <w:p w14:paraId="69D64A40" w14:textId="77777777" w:rsidR="00C10AB7" w:rsidRPr="00397640" w:rsidRDefault="00C10AB7" w:rsidP="00F80292">
            <w:pPr>
              <w:spacing w:line="360" w:lineRule="auto"/>
            </w:pPr>
            <w:r w:rsidRPr="00397640">
              <w:t>64</w:t>
            </w:r>
          </w:p>
        </w:tc>
        <w:tc>
          <w:tcPr>
            <w:tcW w:w="1134" w:type="dxa"/>
          </w:tcPr>
          <w:p w14:paraId="5CEB6405" w14:textId="77777777" w:rsidR="00C10AB7" w:rsidRPr="00397640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4D690DCD" w14:textId="77777777" w:rsidR="00C10AB7" w:rsidRPr="00397640" w:rsidRDefault="00C10AB7" w:rsidP="00F80292">
            <w:r>
              <w:t>High blood pressure, depression, osteoarthritis/ degenerative arthritis</w:t>
            </w:r>
          </w:p>
        </w:tc>
        <w:tc>
          <w:tcPr>
            <w:tcW w:w="1560" w:type="dxa"/>
          </w:tcPr>
          <w:p w14:paraId="52434039" w14:textId="77777777" w:rsidR="00C10AB7" w:rsidRPr="00397640" w:rsidRDefault="00C10AB7" w:rsidP="00F80292">
            <w:pPr>
              <w:spacing w:line="360" w:lineRule="auto"/>
            </w:pPr>
            <w:r>
              <w:t>3</w:t>
            </w:r>
          </w:p>
        </w:tc>
        <w:tc>
          <w:tcPr>
            <w:tcW w:w="1134" w:type="dxa"/>
          </w:tcPr>
          <w:p w14:paraId="7903A0DF" w14:textId="77777777" w:rsidR="00C10AB7" w:rsidRPr="00397640" w:rsidRDefault="00C10AB7" w:rsidP="00F80292">
            <w:pPr>
              <w:spacing w:line="360" w:lineRule="auto"/>
            </w:pPr>
            <w:r>
              <w:t>6</w:t>
            </w:r>
          </w:p>
        </w:tc>
        <w:tc>
          <w:tcPr>
            <w:tcW w:w="1417" w:type="dxa"/>
          </w:tcPr>
          <w:p w14:paraId="1B3F86DF" w14:textId="77777777" w:rsidR="00C10AB7" w:rsidRPr="00397640" w:rsidRDefault="00C10AB7" w:rsidP="00F80292">
            <w:pPr>
              <w:spacing w:line="360" w:lineRule="auto"/>
            </w:pPr>
            <w:r>
              <w:t>3</w:t>
            </w:r>
          </w:p>
        </w:tc>
      </w:tr>
      <w:tr w:rsidR="00C10AB7" w14:paraId="52FB88C1" w14:textId="77777777" w:rsidTr="00F80292">
        <w:tc>
          <w:tcPr>
            <w:tcW w:w="1271" w:type="dxa"/>
          </w:tcPr>
          <w:p w14:paraId="19985846" w14:textId="77777777" w:rsidR="00C10AB7" w:rsidRPr="00D557E7" w:rsidRDefault="00C10AB7" w:rsidP="00F80292">
            <w:pPr>
              <w:spacing w:line="360" w:lineRule="auto"/>
            </w:pPr>
            <w:r>
              <w:t>P02</w:t>
            </w:r>
          </w:p>
        </w:tc>
        <w:tc>
          <w:tcPr>
            <w:tcW w:w="851" w:type="dxa"/>
          </w:tcPr>
          <w:p w14:paraId="047F29CF" w14:textId="77777777" w:rsidR="00C10AB7" w:rsidRPr="00397640" w:rsidRDefault="00C10AB7" w:rsidP="00F80292">
            <w:pPr>
              <w:spacing w:line="360" w:lineRule="auto"/>
            </w:pPr>
            <w:r>
              <w:t>66</w:t>
            </w:r>
          </w:p>
        </w:tc>
        <w:tc>
          <w:tcPr>
            <w:tcW w:w="1134" w:type="dxa"/>
          </w:tcPr>
          <w:p w14:paraId="1D739C67" w14:textId="77777777" w:rsidR="00C10AB7" w:rsidRPr="00397640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7743E9B7" w14:textId="77777777" w:rsidR="00C10AB7" w:rsidRPr="00397640" w:rsidRDefault="00C10AB7" w:rsidP="00F80292">
            <w:r>
              <w:t>None</w:t>
            </w:r>
          </w:p>
        </w:tc>
        <w:tc>
          <w:tcPr>
            <w:tcW w:w="1560" w:type="dxa"/>
          </w:tcPr>
          <w:p w14:paraId="036A0A92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16242489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417" w:type="dxa"/>
          </w:tcPr>
          <w:p w14:paraId="039A56AB" w14:textId="77777777" w:rsidR="00C10AB7" w:rsidRPr="00397640" w:rsidRDefault="00C10AB7" w:rsidP="00F80292">
            <w:pPr>
              <w:spacing w:line="360" w:lineRule="auto"/>
            </w:pPr>
            <w:r>
              <w:t>2</w:t>
            </w:r>
          </w:p>
        </w:tc>
      </w:tr>
      <w:tr w:rsidR="00C10AB7" w14:paraId="4E9863AF" w14:textId="77777777" w:rsidTr="00F80292">
        <w:tc>
          <w:tcPr>
            <w:tcW w:w="1271" w:type="dxa"/>
          </w:tcPr>
          <w:p w14:paraId="16BA3B84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3</w:t>
            </w:r>
          </w:p>
        </w:tc>
        <w:tc>
          <w:tcPr>
            <w:tcW w:w="851" w:type="dxa"/>
          </w:tcPr>
          <w:p w14:paraId="018A03E9" w14:textId="77777777" w:rsidR="00C10AB7" w:rsidRPr="00397640" w:rsidRDefault="00C10AB7" w:rsidP="00F80292">
            <w:pPr>
              <w:spacing w:line="360" w:lineRule="auto"/>
            </w:pPr>
            <w:r>
              <w:t>59</w:t>
            </w:r>
          </w:p>
        </w:tc>
        <w:tc>
          <w:tcPr>
            <w:tcW w:w="1134" w:type="dxa"/>
          </w:tcPr>
          <w:p w14:paraId="26C4A3AA" w14:textId="77777777" w:rsidR="00C10AB7" w:rsidRPr="00397640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60C77611" w14:textId="77777777" w:rsidR="00C10AB7" w:rsidRPr="00397640" w:rsidRDefault="00C10AB7" w:rsidP="00F80292">
            <w:r>
              <w:t>None</w:t>
            </w:r>
          </w:p>
        </w:tc>
        <w:tc>
          <w:tcPr>
            <w:tcW w:w="1560" w:type="dxa"/>
          </w:tcPr>
          <w:p w14:paraId="5F095030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03563A13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417" w:type="dxa"/>
          </w:tcPr>
          <w:p w14:paraId="1DFEAF50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5970C57B" w14:textId="77777777" w:rsidTr="00F80292">
        <w:tc>
          <w:tcPr>
            <w:tcW w:w="1271" w:type="dxa"/>
          </w:tcPr>
          <w:p w14:paraId="4734FF53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4</w:t>
            </w:r>
          </w:p>
        </w:tc>
        <w:tc>
          <w:tcPr>
            <w:tcW w:w="851" w:type="dxa"/>
          </w:tcPr>
          <w:p w14:paraId="5733E952" w14:textId="77777777" w:rsidR="00C10AB7" w:rsidRPr="00397640" w:rsidRDefault="00C10AB7" w:rsidP="00F80292">
            <w:pPr>
              <w:spacing w:line="360" w:lineRule="auto"/>
            </w:pPr>
            <w:r>
              <w:t>70</w:t>
            </w:r>
          </w:p>
        </w:tc>
        <w:tc>
          <w:tcPr>
            <w:tcW w:w="1134" w:type="dxa"/>
          </w:tcPr>
          <w:p w14:paraId="7D8AC447" w14:textId="77777777" w:rsidR="00C10AB7" w:rsidRPr="00397640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4F98E1A9" w14:textId="77777777" w:rsidR="00C10AB7" w:rsidRPr="00397640" w:rsidRDefault="00C10AB7" w:rsidP="00F80292">
            <w:r>
              <w:t xml:space="preserve">High blood pressure, diabetes, liver disease, rheumatoid arthritis </w:t>
            </w:r>
          </w:p>
        </w:tc>
        <w:tc>
          <w:tcPr>
            <w:tcW w:w="1560" w:type="dxa"/>
          </w:tcPr>
          <w:p w14:paraId="3715F2A0" w14:textId="77777777" w:rsidR="00C10AB7" w:rsidRPr="00397640" w:rsidRDefault="00C10AB7" w:rsidP="00F80292">
            <w:pPr>
              <w:spacing w:line="360" w:lineRule="auto"/>
            </w:pPr>
            <w:r>
              <w:t>4</w:t>
            </w:r>
          </w:p>
        </w:tc>
        <w:tc>
          <w:tcPr>
            <w:tcW w:w="1134" w:type="dxa"/>
          </w:tcPr>
          <w:p w14:paraId="6009C2FC" w14:textId="77777777" w:rsidR="00C10AB7" w:rsidRPr="00397640" w:rsidRDefault="00C10AB7" w:rsidP="00F80292">
            <w:pPr>
              <w:spacing w:line="360" w:lineRule="auto"/>
            </w:pPr>
            <w:r>
              <w:t>6</w:t>
            </w:r>
          </w:p>
        </w:tc>
        <w:tc>
          <w:tcPr>
            <w:tcW w:w="1417" w:type="dxa"/>
          </w:tcPr>
          <w:p w14:paraId="718A15BC" w14:textId="77777777" w:rsidR="00C10AB7" w:rsidRPr="00397640" w:rsidRDefault="00C10AB7" w:rsidP="00F80292">
            <w:pPr>
              <w:spacing w:line="360" w:lineRule="auto"/>
            </w:pPr>
            <w:r>
              <w:t>4</w:t>
            </w:r>
          </w:p>
        </w:tc>
      </w:tr>
      <w:tr w:rsidR="00C10AB7" w14:paraId="1E11B54D" w14:textId="77777777" w:rsidTr="00F80292">
        <w:tc>
          <w:tcPr>
            <w:tcW w:w="1271" w:type="dxa"/>
          </w:tcPr>
          <w:p w14:paraId="5654E702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5</w:t>
            </w:r>
          </w:p>
        </w:tc>
        <w:tc>
          <w:tcPr>
            <w:tcW w:w="851" w:type="dxa"/>
          </w:tcPr>
          <w:p w14:paraId="122F2413" w14:textId="77777777" w:rsidR="00C10AB7" w:rsidRPr="00397640" w:rsidRDefault="00C10AB7" w:rsidP="00F80292">
            <w:pPr>
              <w:spacing w:line="360" w:lineRule="auto"/>
            </w:pPr>
            <w:r>
              <w:t>66</w:t>
            </w:r>
          </w:p>
        </w:tc>
        <w:tc>
          <w:tcPr>
            <w:tcW w:w="1134" w:type="dxa"/>
          </w:tcPr>
          <w:p w14:paraId="3587B968" w14:textId="77777777" w:rsidR="00C10AB7" w:rsidRPr="00397640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32E08FB7" w14:textId="77777777" w:rsidR="00C10AB7" w:rsidRPr="00397640" w:rsidRDefault="00C10AB7" w:rsidP="00F80292">
            <w:r>
              <w:t>None</w:t>
            </w:r>
          </w:p>
        </w:tc>
        <w:tc>
          <w:tcPr>
            <w:tcW w:w="1560" w:type="dxa"/>
          </w:tcPr>
          <w:p w14:paraId="6BF63D83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0A2C938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417" w:type="dxa"/>
          </w:tcPr>
          <w:p w14:paraId="600E4248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0A36DED0" w14:textId="77777777" w:rsidTr="00F80292">
        <w:tc>
          <w:tcPr>
            <w:tcW w:w="1271" w:type="dxa"/>
          </w:tcPr>
          <w:p w14:paraId="28650917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6</w:t>
            </w:r>
          </w:p>
        </w:tc>
        <w:tc>
          <w:tcPr>
            <w:tcW w:w="851" w:type="dxa"/>
          </w:tcPr>
          <w:p w14:paraId="471A8116" w14:textId="77777777" w:rsidR="00C10AB7" w:rsidRPr="00397640" w:rsidRDefault="00C10AB7" w:rsidP="00F80292">
            <w:pPr>
              <w:spacing w:line="360" w:lineRule="auto"/>
            </w:pPr>
            <w:r>
              <w:t>70</w:t>
            </w:r>
          </w:p>
        </w:tc>
        <w:tc>
          <w:tcPr>
            <w:tcW w:w="1134" w:type="dxa"/>
          </w:tcPr>
          <w:p w14:paraId="5ED6F8A4" w14:textId="77777777" w:rsidR="00C10AB7" w:rsidRPr="00397640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780D88A3" w14:textId="77777777" w:rsidR="00C10AB7" w:rsidRPr="00397640" w:rsidRDefault="00C10AB7" w:rsidP="00F80292">
            <w:r>
              <w:t>Heart disease, high blood pressure, osteoarthritis/ degenerative arthritis</w:t>
            </w:r>
          </w:p>
        </w:tc>
        <w:tc>
          <w:tcPr>
            <w:tcW w:w="1560" w:type="dxa"/>
          </w:tcPr>
          <w:p w14:paraId="3A3FC5FC" w14:textId="77777777" w:rsidR="00C10AB7" w:rsidRPr="00397640" w:rsidRDefault="00C10AB7" w:rsidP="00F80292">
            <w:pPr>
              <w:spacing w:line="360" w:lineRule="auto"/>
            </w:pPr>
            <w:r>
              <w:t>3</w:t>
            </w:r>
          </w:p>
        </w:tc>
        <w:tc>
          <w:tcPr>
            <w:tcW w:w="1134" w:type="dxa"/>
          </w:tcPr>
          <w:p w14:paraId="3B9B1642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  <w:tc>
          <w:tcPr>
            <w:tcW w:w="1417" w:type="dxa"/>
          </w:tcPr>
          <w:p w14:paraId="47B1C748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65E9995E" w14:textId="77777777" w:rsidTr="00F80292">
        <w:tc>
          <w:tcPr>
            <w:tcW w:w="1271" w:type="dxa"/>
          </w:tcPr>
          <w:p w14:paraId="760E9A3D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7</w:t>
            </w:r>
          </w:p>
        </w:tc>
        <w:tc>
          <w:tcPr>
            <w:tcW w:w="851" w:type="dxa"/>
          </w:tcPr>
          <w:p w14:paraId="29401DB5" w14:textId="77777777" w:rsidR="00C10AB7" w:rsidRPr="00397640" w:rsidRDefault="00C10AB7" w:rsidP="00F80292">
            <w:pPr>
              <w:spacing w:line="360" w:lineRule="auto"/>
            </w:pPr>
            <w:r>
              <w:t>58</w:t>
            </w:r>
          </w:p>
        </w:tc>
        <w:tc>
          <w:tcPr>
            <w:tcW w:w="1134" w:type="dxa"/>
          </w:tcPr>
          <w:p w14:paraId="1BC072DC" w14:textId="77777777" w:rsidR="00C10AB7" w:rsidRPr="00397640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41032E0D" w14:textId="77777777" w:rsidR="00C10AB7" w:rsidRPr="00397640" w:rsidRDefault="00C10AB7" w:rsidP="00F80292">
            <w:r>
              <w:t>High blood pressure</w:t>
            </w:r>
          </w:p>
        </w:tc>
        <w:tc>
          <w:tcPr>
            <w:tcW w:w="1560" w:type="dxa"/>
          </w:tcPr>
          <w:p w14:paraId="320A712E" w14:textId="77777777" w:rsidR="00C10AB7" w:rsidRPr="00397640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55A4BDFD" w14:textId="77777777" w:rsidR="00C10AB7" w:rsidRPr="00397640" w:rsidRDefault="00C10AB7" w:rsidP="00F80292">
            <w:pPr>
              <w:spacing w:line="360" w:lineRule="auto"/>
            </w:pPr>
            <w:r>
              <w:t>2</w:t>
            </w:r>
          </w:p>
        </w:tc>
        <w:tc>
          <w:tcPr>
            <w:tcW w:w="1417" w:type="dxa"/>
          </w:tcPr>
          <w:p w14:paraId="2C19694E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59DBB0A1" w14:textId="77777777" w:rsidTr="00F80292">
        <w:tc>
          <w:tcPr>
            <w:tcW w:w="1271" w:type="dxa"/>
          </w:tcPr>
          <w:p w14:paraId="4DADA8A7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8</w:t>
            </w:r>
          </w:p>
        </w:tc>
        <w:tc>
          <w:tcPr>
            <w:tcW w:w="851" w:type="dxa"/>
          </w:tcPr>
          <w:p w14:paraId="1A2BF207" w14:textId="77777777" w:rsidR="00C10AB7" w:rsidRPr="00397640" w:rsidRDefault="00C10AB7" w:rsidP="00F80292">
            <w:pPr>
              <w:spacing w:line="360" w:lineRule="auto"/>
            </w:pPr>
            <w:r>
              <w:t>69</w:t>
            </w:r>
          </w:p>
        </w:tc>
        <w:tc>
          <w:tcPr>
            <w:tcW w:w="1134" w:type="dxa"/>
          </w:tcPr>
          <w:p w14:paraId="22F0A47A" w14:textId="77777777" w:rsidR="00C10AB7" w:rsidRPr="00397640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04E29D10" w14:textId="77777777" w:rsidR="00C10AB7" w:rsidRPr="00397640" w:rsidRDefault="00C10AB7" w:rsidP="00F80292">
            <w:r>
              <w:t>Back pain</w:t>
            </w:r>
          </w:p>
        </w:tc>
        <w:tc>
          <w:tcPr>
            <w:tcW w:w="1560" w:type="dxa"/>
          </w:tcPr>
          <w:p w14:paraId="04B01FE5" w14:textId="77777777" w:rsidR="00C10AB7" w:rsidRPr="00397640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73C446B1" w14:textId="77777777" w:rsidR="00C10AB7" w:rsidRPr="00397640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417" w:type="dxa"/>
          </w:tcPr>
          <w:p w14:paraId="4BD8DE79" w14:textId="77777777" w:rsidR="00C10AB7" w:rsidRPr="00397640" w:rsidRDefault="00C10AB7" w:rsidP="00F80292">
            <w:pPr>
              <w:spacing w:line="360" w:lineRule="auto"/>
            </w:pPr>
            <w:r>
              <w:t>2</w:t>
            </w:r>
          </w:p>
        </w:tc>
      </w:tr>
      <w:tr w:rsidR="00C10AB7" w14:paraId="0D7561B2" w14:textId="77777777" w:rsidTr="00F80292">
        <w:tc>
          <w:tcPr>
            <w:tcW w:w="1271" w:type="dxa"/>
          </w:tcPr>
          <w:p w14:paraId="5C14072C" w14:textId="77777777" w:rsidR="00C10AB7" w:rsidRPr="00D557E7" w:rsidRDefault="00C10AB7" w:rsidP="00F80292">
            <w:pPr>
              <w:spacing w:line="360" w:lineRule="auto"/>
            </w:pPr>
            <w:r>
              <w:t>P0</w:t>
            </w:r>
            <w:r w:rsidRPr="00D557E7">
              <w:t>9</w:t>
            </w:r>
          </w:p>
        </w:tc>
        <w:tc>
          <w:tcPr>
            <w:tcW w:w="851" w:type="dxa"/>
          </w:tcPr>
          <w:p w14:paraId="07641867" w14:textId="77777777" w:rsidR="00C10AB7" w:rsidRPr="00397640" w:rsidRDefault="00C10AB7" w:rsidP="00F80292">
            <w:pPr>
              <w:spacing w:line="360" w:lineRule="auto"/>
            </w:pPr>
            <w:r>
              <w:t>58</w:t>
            </w:r>
          </w:p>
        </w:tc>
        <w:tc>
          <w:tcPr>
            <w:tcW w:w="1134" w:type="dxa"/>
          </w:tcPr>
          <w:p w14:paraId="2608CCBC" w14:textId="77777777" w:rsidR="00C10AB7" w:rsidRPr="00397640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3AA30D4E" w14:textId="77777777" w:rsidR="00C10AB7" w:rsidRPr="00397640" w:rsidRDefault="00C10AB7" w:rsidP="00F80292">
            <w:r>
              <w:t>None</w:t>
            </w:r>
          </w:p>
        </w:tc>
        <w:tc>
          <w:tcPr>
            <w:tcW w:w="1560" w:type="dxa"/>
          </w:tcPr>
          <w:p w14:paraId="1C424E57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36C433C0" w14:textId="77777777" w:rsidR="00C10AB7" w:rsidRPr="00397640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417" w:type="dxa"/>
          </w:tcPr>
          <w:p w14:paraId="200225EB" w14:textId="77777777" w:rsidR="00C10AB7" w:rsidRPr="00397640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547DE71C" w14:textId="77777777" w:rsidTr="00F80292">
        <w:tc>
          <w:tcPr>
            <w:tcW w:w="1271" w:type="dxa"/>
          </w:tcPr>
          <w:p w14:paraId="6B319B6A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0</w:t>
            </w:r>
          </w:p>
        </w:tc>
        <w:tc>
          <w:tcPr>
            <w:tcW w:w="851" w:type="dxa"/>
          </w:tcPr>
          <w:p w14:paraId="692422B9" w14:textId="77777777" w:rsidR="00C10AB7" w:rsidRPr="00E82B99" w:rsidRDefault="00C10AB7" w:rsidP="00F80292">
            <w:pPr>
              <w:spacing w:line="360" w:lineRule="auto"/>
            </w:pPr>
            <w:r w:rsidRPr="00E82B99">
              <w:t>62</w:t>
            </w:r>
          </w:p>
        </w:tc>
        <w:tc>
          <w:tcPr>
            <w:tcW w:w="1134" w:type="dxa"/>
          </w:tcPr>
          <w:p w14:paraId="2A54FEBB" w14:textId="77777777" w:rsidR="00C10AB7" w:rsidRPr="00E82B99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19BD1883" w14:textId="77777777" w:rsidR="00C10AB7" w:rsidRPr="00E82B99" w:rsidRDefault="00C10AB7" w:rsidP="00F80292">
            <w:r>
              <w:t xml:space="preserve">High blood pressure, diabetes, liver disease, anaemia or other blood disease, back pain, rheumatoid arthritis </w:t>
            </w:r>
          </w:p>
        </w:tc>
        <w:tc>
          <w:tcPr>
            <w:tcW w:w="1560" w:type="dxa"/>
          </w:tcPr>
          <w:p w14:paraId="0662257F" w14:textId="77777777" w:rsidR="00C10AB7" w:rsidRPr="00E82B99" w:rsidRDefault="00C10AB7" w:rsidP="00F80292">
            <w:pPr>
              <w:spacing w:line="360" w:lineRule="auto"/>
            </w:pPr>
            <w:r>
              <w:t>6</w:t>
            </w:r>
          </w:p>
        </w:tc>
        <w:tc>
          <w:tcPr>
            <w:tcW w:w="1134" w:type="dxa"/>
          </w:tcPr>
          <w:p w14:paraId="7E452CAF" w14:textId="77777777" w:rsidR="00C10AB7" w:rsidRPr="00E82B99" w:rsidRDefault="00C10AB7" w:rsidP="00F80292">
            <w:pPr>
              <w:spacing w:line="360" w:lineRule="auto"/>
            </w:pPr>
            <w:r>
              <w:t>15</w:t>
            </w:r>
          </w:p>
        </w:tc>
        <w:tc>
          <w:tcPr>
            <w:tcW w:w="1417" w:type="dxa"/>
          </w:tcPr>
          <w:p w14:paraId="3ED03494" w14:textId="77777777" w:rsidR="00C10AB7" w:rsidRPr="00E82B99" w:rsidRDefault="00C10AB7" w:rsidP="00F80292">
            <w:pPr>
              <w:spacing w:line="360" w:lineRule="auto"/>
            </w:pPr>
            <w:r>
              <w:t>3</w:t>
            </w:r>
          </w:p>
        </w:tc>
      </w:tr>
      <w:tr w:rsidR="00C10AB7" w14:paraId="12B17D2C" w14:textId="77777777" w:rsidTr="00F80292">
        <w:tc>
          <w:tcPr>
            <w:tcW w:w="1271" w:type="dxa"/>
          </w:tcPr>
          <w:p w14:paraId="7D17F2BD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1</w:t>
            </w:r>
          </w:p>
        </w:tc>
        <w:tc>
          <w:tcPr>
            <w:tcW w:w="851" w:type="dxa"/>
          </w:tcPr>
          <w:p w14:paraId="1AC82723" w14:textId="77777777" w:rsidR="00C10AB7" w:rsidRPr="00E82B99" w:rsidRDefault="00C10AB7" w:rsidP="00F80292">
            <w:pPr>
              <w:spacing w:line="360" w:lineRule="auto"/>
            </w:pPr>
            <w:r>
              <w:t>69</w:t>
            </w:r>
          </w:p>
        </w:tc>
        <w:tc>
          <w:tcPr>
            <w:tcW w:w="1134" w:type="dxa"/>
          </w:tcPr>
          <w:p w14:paraId="0B92218A" w14:textId="77777777" w:rsidR="00C10AB7" w:rsidRPr="00E82B99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001D6AFA" w14:textId="77777777" w:rsidR="00C10AB7" w:rsidRPr="00E82B99" w:rsidRDefault="00C10AB7" w:rsidP="00F80292">
            <w:r>
              <w:t xml:space="preserve">Back pain </w:t>
            </w:r>
          </w:p>
        </w:tc>
        <w:tc>
          <w:tcPr>
            <w:tcW w:w="1560" w:type="dxa"/>
          </w:tcPr>
          <w:p w14:paraId="039DA302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51834151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417" w:type="dxa"/>
          </w:tcPr>
          <w:p w14:paraId="336DB47A" w14:textId="77777777" w:rsidR="00C10AB7" w:rsidRPr="00E82B99" w:rsidRDefault="00C10AB7" w:rsidP="00F80292">
            <w:pPr>
              <w:spacing w:line="360" w:lineRule="auto"/>
            </w:pPr>
            <w:r>
              <w:t>3</w:t>
            </w:r>
          </w:p>
        </w:tc>
      </w:tr>
      <w:tr w:rsidR="00C10AB7" w14:paraId="28980479" w14:textId="77777777" w:rsidTr="00F80292">
        <w:tc>
          <w:tcPr>
            <w:tcW w:w="1271" w:type="dxa"/>
          </w:tcPr>
          <w:p w14:paraId="3E1BB416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2</w:t>
            </w:r>
          </w:p>
        </w:tc>
        <w:tc>
          <w:tcPr>
            <w:tcW w:w="851" w:type="dxa"/>
          </w:tcPr>
          <w:p w14:paraId="47D8852F" w14:textId="77777777" w:rsidR="00C10AB7" w:rsidRPr="00E82B99" w:rsidRDefault="00C10AB7" w:rsidP="00F80292">
            <w:pPr>
              <w:spacing w:line="360" w:lineRule="auto"/>
            </w:pPr>
            <w:r>
              <w:t>59</w:t>
            </w:r>
          </w:p>
        </w:tc>
        <w:tc>
          <w:tcPr>
            <w:tcW w:w="1134" w:type="dxa"/>
          </w:tcPr>
          <w:p w14:paraId="587A4A11" w14:textId="77777777" w:rsidR="00C10AB7" w:rsidRPr="00E82B99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667860E4" w14:textId="77777777" w:rsidR="00C10AB7" w:rsidRPr="00E82B99" w:rsidRDefault="00C10AB7" w:rsidP="00F80292">
            <w:r>
              <w:t>None</w:t>
            </w:r>
          </w:p>
        </w:tc>
        <w:tc>
          <w:tcPr>
            <w:tcW w:w="1560" w:type="dxa"/>
          </w:tcPr>
          <w:p w14:paraId="3329E831" w14:textId="77777777" w:rsidR="00C10AB7" w:rsidRPr="00E82B99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134" w:type="dxa"/>
          </w:tcPr>
          <w:p w14:paraId="69BD5FB6" w14:textId="77777777" w:rsidR="00C10AB7" w:rsidRPr="00E82B99" w:rsidRDefault="00C10AB7" w:rsidP="00F80292">
            <w:pPr>
              <w:spacing w:line="360" w:lineRule="auto"/>
            </w:pPr>
            <w:r>
              <w:t>0</w:t>
            </w:r>
          </w:p>
        </w:tc>
        <w:tc>
          <w:tcPr>
            <w:tcW w:w="1417" w:type="dxa"/>
          </w:tcPr>
          <w:p w14:paraId="210DC700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</w:tr>
      <w:tr w:rsidR="00C10AB7" w14:paraId="46773BC6" w14:textId="77777777" w:rsidTr="00F80292">
        <w:tc>
          <w:tcPr>
            <w:tcW w:w="1271" w:type="dxa"/>
          </w:tcPr>
          <w:p w14:paraId="6AF055A5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3</w:t>
            </w:r>
          </w:p>
        </w:tc>
        <w:tc>
          <w:tcPr>
            <w:tcW w:w="851" w:type="dxa"/>
          </w:tcPr>
          <w:p w14:paraId="211283EB" w14:textId="77777777" w:rsidR="00C10AB7" w:rsidRPr="00E82B99" w:rsidRDefault="00C10AB7" w:rsidP="00F80292">
            <w:pPr>
              <w:spacing w:line="360" w:lineRule="auto"/>
            </w:pPr>
            <w:r>
              <w:t>58</w:t>
            </w:r>
          </w:p>
        </w:tc>
        <w:tc>
          <w:tcPr>
            <w:tcW w:w="1134" w:type="dxa"/>
          </w:tcPr>
          <w:p w14:paraId="5E5B9447" w14:textId="77777777" w:rsidR="00C10AB7" w:rsidRPr="00E82B99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7A5453B0" w14:textId="77777777" w:rsidR="00C10AB7" w:rsidRPr="00E82B99" w:rsidRDefault="00C10AB7" w:rsidP="00F80292">
            <w:r>
              <w:t>Anaemia or other blood disease</w:t>
            </w:r>
          </w:p>
        </w:tc>
        <w:tc>
          <w:tcPr>
            <w:tcW w:w="1560" w:type="dxa"/>
          </w:tcPr>
          <w:p w14:paraId="101B765C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08985ECC" w14:textId="77777777" w:rsidR="00C10AB7" w:rsidRPr="00E82B99" w:rsidRDefault="00C10AB7" w:rsidP="00F80292">
            <w:pPr>
              <w:spacing w:line="360" w:lineRule="auto"/>
            </w:pPr>
            <w:r>
              <w:t>2</w:t>
            </w:r>
          </w:p>
        </w:tc>
        <w:tc>
          <w:tcPr>
            <w:tcW w:w="1417" w:type="dxa"/>
          </w:tcPr>
          <w:p w14:paraId="58797480" w14:textId="77777777" w:rsidR="00C10AB7" w:rsidRPr="00E82B99" w:rsidRDefault="00C10AB7" w:rsidP="00F80292">
            <w:pPr>
              <w:spacing w:line="360" w:lineRule="auto"/>
            </w:pPr>
            <w:r>
              <w:t>3</w:t>
            </w:r>
          </w:p>
        </w:tc>
      </w:tr>
      <w:tr w:rsidR="00C10AB7" w14:paraId="5A66F97E" w14:textId="77777777" w:rsidTr="00F80292">
        <w:tc>
          <w:tcPr>
            <w:tcW w:w="1271" w:type="dxa"/>
          </w:tcPr>
          <w:p w14:paraId="673CFCA2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4</w:t>
            </w:r>
          </w:p>
        </w:tc>
        <w:tc>
          <w:tcPr>
            <w:tcW w:w="851" w:type="dxa"/>
          </w:tcPr>
          <w:p w14:paraId="29B4CDA9" w14:textId="77777777" w:rsidR="00C10AB7" w:rsidRPr="00E82B99" w:rsidRDefault="00C10AB7" w:rsidP="00F80292">
            <w:pPr>
              <w:spacing w:line="360" w:lineRule="auto"/>
            </w:pPr>
            <w:r>
              <w:t>66</w:t>
            </w:r>
          </w:p>
        </w:tc>
        <w:tc>
          <w:tcPr>
            <w:tcW w:w="1134" w:type="dxa"/>
          </w:tcPr>
          <w:p w14:paraId="18429B12" w14:textId="77777777" w:rsidR="00C10AB7" w:rsidRPr="00E82B99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4E43D0BD" w14:textId="77777777" w:rsidR="00C10AB7" w:rsidRPr="00E82B99" w:rsidRDefault="00C10AB7" w:rsidP="00F80292">
            <w:r>
              <w:t>Heart disease, high blood pressure, lung disease, depression</w:t>
            </w:r>
          </w:p>
        </w:tc>
        <w:tc>
          <w:tcPr>
            <w:tcW w:w="1560" w:type="dxa"/>
          </w:tcPr>
          <w:p w14:paraId="1AABBC47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  <w:tc>
          <w:tcPr>
            <w:tcW w:w="1134" w:type="dxa"/>
          </w:tcPr>
          <w:p w14:paraId="4962AC8F" w14:textId="77777777" w:rsidR="00C10AB7" w:rsidRPr="00E82B99" w:rsidRDefault="00C10AB7" w:rsidP="00F80292">
            <w:pPr>
              <w:spacing w:line="360" w:lineRule="auto"/>
            </w:pPr>
            <w:r>
              <w:t>10</w:t>
            </w:r>
          </w:p>
        </w:tc>
        <w:tc>
          <w:tcPr>
            <w:tcW w:w="1417" w:type="dxa"/>
          </w:tcPr>
          <w:p w14:paraId="6982CFB3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</w:tr>
      <w:tr w:rsidR="00C10AB7" w14:paraId="652B8CA3" w14:textId="77777777" w:rsidTr="00F80292">
        <w:tc>
          <w:tcPr>
            <w:tcW w:w="1271" w:type="dxa"/>
          </w:tcPr>
          <w:p w14:paraId="3B7E2D17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5</w:t>
            </w:r>
          </w:p>
        </w:tc>
        <w:tc>
          <w:tcPr>
            <w:tcW w:w="851" w:type="dxa"/>
          </w:tcPr>
          <w:p w14:paraId="7294AEC8" w14:textId="77777777" w:rsidR="00C10AB7" w:rsidRPr="00E82B99" w:rsidRDefault="00C10AB7" w:rsidP="00F80292">
            <w:pPr>
              <w:spacing w:line="360" w:lineRule="auto"/>
            </w:pPr>
            <w:r>
              <w:t>74</w:t>
            </w:r>
          </w:p>
        </w:tc>
        <w:tc>
          <w:tcPr>
            <w:tcW w:w="1134" w:type="dxa"/>
          </w:tcPr>
          <w:p w14:paraId="4D023048" w14:textId="77777777" w:rsidR="00C10AB7" w:rsidRPr="00E82B99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68031D49" w14:textId="77777777" w:rsidR="00C10AB7" w:rsidRPr="00E82B99" w:rsidRDefault="00C10AB7" w:rsidP="00F80292">
            <w:r>
              <w:t xml:space="preserve">Diabetes </w:t>
            </w:r>
          </w:p>
        </w:tc>
        <w:tc>
          <w:tcPr>
            <w:tcW w:w="1560" w:type="dxa"/>
          </w:tcPr>
          <w:p w14:paraId="5A875F45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165ECD89" w14:textId="77777777" w:rsidR="00C10AB7" w:rsidRPr="00E82B99" w:rsidRDefault="00C10AB7" w:rsidP="00F80292">
            <w:pPr>
              <w:spacing w:line="360" w:lineRule="auto"/>
            </w:pPr>
            <w:r>
              <w:t>2</w:t>
            </w:r>
          </w:p>
        </w:tc>
        <w:tc>
          <w:tcPr>
            <w:tcW w:w="1417" w:type="dxa"/>
          </w:tcPr>
          <w:p w14:paraId="4DFFB0B9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</w:tr>
      <w:tr w:rsidR="00C10AB7" w14:paraId="76993517" w14:textId="77777777" w:rsidTr="00F80292">
        <w:tc>
          <w:tcPr>
            <w:tcW w:w="1271" w:type="dxa"/>
          </w:tcPr>
          <w:p w14:paraId="52BF247A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6</w:t>
            </w:r>
          </w:p>
        </w:tc>
        <w:tc>
          <w:tcPr>
            <w:tcW w:w="851" w:type="dxa"/>
          </w:tcPr>
          <w:p w14:paraId="09E73F4E" w14:textId="77777777" w:rsidR="00C10AB7" w:rsidRPr="00E82B99" w:rsidRDefault="00C10AB7" w:rsidP="00F80292">
            <w:pPr>
              <w:spacing w:line="360" w:lineRule="auto"/>
            </w:pPr>
            <w:r>
              <w:t>71</w:t>
            </w:r>
          </w:p>
        </w:tc>
        <w:tc>
          <w:tcPr>
            <w:tcW w:w="1134" w:type="dxa"/>
          </w:tcPr>
          <w:p w14:paraId="077444CB" w14:textId="77777777" w:rsidR="00C10AB7" w:rsidRPr="00E82B99" w:rsidRDefault="00C10AB7" w:rsidP="00F80292">
            <w:pPr>
              <w:spacing w:line="360" w:lineRule="auto"/>
            </w:pPr>
            <w:r>
              <w:t>m</w:t>
            </w:r>
          </w:p>
        </w:tc>
        <w:tc>
          <w:tcPr>
            <w:tcW w:w="6945" w:type="dxa"/>
          </w:tcPr>
          <w:p w14:paraId="127FCEBB" w14:textId="77777777" w:rsidR="00C10AB7" w:rsidRPr="00E82B99" w:rsidRDefault="00C10AB7" w:rsidP="00F80292">
            <w:r>
              <w:t>Heart disease, high blood pressure, diabetes, cancer, osteoarthritis/ degenerative arthritis, back pain</w:t>
            </w:r>
          </w:p>
        </w:tc>
        <w:tc>
          <w:tcPr>
            <w:tcW w:w="1560" w:type="dxa"/>
          </w:tcPr>
          <w:p w14:paraId="4C2A8B23" w14:textId="77777777" w:rsidR="00C10AB7" w:rsidRPr="00E82B99" w:rsidRDefault="00C10AB7" w:rsidP="00F80292">
            <w:pPr>
              <w:spacing w:line="360" w:lineRule="auto"/>
            </w:pPr>
            <w:r>
              <w:t>6</w:t>
            </w:r>
          </w:p>
        </w:tc>
        <w:tc>
          <w:tcPr>
            <w:tcW w:w="1134" w:type="dxa"/>
          </w:tcPr>
          <w:p w14:paraId="1728A831" w14:textId="77777777" w:rsidR="00C10AB7" w:rsidRPr="00E82B99" w:rsidRDefault="00C10AB7" w:rsidP="00F80292">
            <w:pPr>
              <w:spacing w:line="360" w:lineRule="auto"/>
            </w:pPr>
            <w:r>
              <w:t>12</w:t>
            </w:r>
          </w:p>
        </w:tc>
        <w:tc>
          <w:tcPr>
            <w:tcW w:w="1417" w:type="dxa"/>
          </w:tcPr>
          <w:p w14:paraId="0DC9178D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</w:tr>
      <w:tr w:rsidR="00C10AB7" w14:paraId="2624D111" w14:textId="77777777" w:rsidTr="00F80292">
        <w:tc>
          <w:tcPr>
            <w:tcW w:w="1271" w:type="dxa"/>
          </w:tcPr>
          <w:p w14:paraId="6E96AE63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7</w:t>
            </w:r>
          </w:p>
        </w:tc>
        <w:tc>
          <w:tcPr>
            <w:tcW w:w="851" w:type="dxa"/>
          </w:tcPr>
          <w:p w14:paraId="25ACEFB2" w14:textId="77777777" w:rsidR="00C10AB7" w:rsidRPr="00E82B99" w:rsidRDefault="00C10AB7" w:rsidP="00F80292">
            <w:pPr>
              <w:spacing w:line="360" w:lineRule="auto"/>
            </w:pPr>
            <w:r>
              <w:t>69</w:t>
            </w:r>
          </w:p>
        </w:tc>
        <w:tc>
          <w:tcPr>
            <w:tcW w:w="1134" w:type="dxa"/>
          </w:tcPr>
          <w:p w14:paraId="76745082" w14:textId="77777777" w:rsidR="00C10AB7" w:rsidRPr="00E82B99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67418B0D" w14:textId="77777777" w:rsidR="00C10AB7" w:rsidRPr="00E82B99" w:rsidRDefault="00C10AB7" w:rsidP="00F80292">
            <w:r>
              <w:t xml:space="preserve">Heart disease, </w:t>
            </w:r>
            <w:proofErr w:type="gramStart"/>
            <w:r>
              <w:t>ulcer</w:t>
            </w:r>
            <w:proofErr w:type="gramEnd"/>
            <w:r>
              <w:t xml:space="preserve"> or stomach disease</w:t>
            </w:r>
          </w:p>
        </w:tc>
        <w:tc>
          <w:tcPr>
            <w:tcW w:w="1560" w:type="dxa"/>
          </w:tcPr>
          <w:p w14:paraId="58806D6E" w14:textId="77777777" w:rsidR="00C10AB7" w:rsidRPr="00E82B99" w:rsidRDefault="00C10AB7" w:rsidP="00F80292">
            <w:pPr>
              <w:spacing w:line="360" w:lineRule="auto"/>
            </w:pPr>
            <w:r>
              <w:t>2</w:t>
            </w:r>
          </w:p>
        </w:tc>
        <w:tc>
          <w:tcPr>
            <w:tcW w:w="1134" w:type="dxa"/>
          </w:tcPr>
          <w:p w14:paraId="51F2EA87" w14:textId="77777777" w:rsidR="00C10AB7" w:rsidRPr="00E82B99" w:rsidRDefault="00C10AB7" w:rsidP="00F80292">
            <w:pPr>
              <w:spacing w:line="360" w:lineRule="auto"/>
            </w:pPr>
            <w:r>
              <w:t>4</w:t>
            </w:r>
          </w:p>
        </w:tc>
        <w:tc>
          <w:tcPr>
            <w:tcW w:w="1417" w:type="dxa"/>
          </w:tcPr>
          <w:p w14:paraId="6F1C2783" w14:textId="77777777" w:rsidR="00C10AB7" w:rsidRPr="00E82B99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3D098862" w14:textId="77777777" w:rsidTr="00F80292">
        <w:tc>
          <w:tcPr>
            <w:tcW w:w="1271" w:type="dxa"/>
          </w:tcPr>
          <w:p w14:paraId="6D75320B" w14:textId="77777777" w:rsidR="00C10AB7" w:rsidRPr="00D557E7" w:rsidRDefault="00C10AB7" w:rsidP="00F80292">
            <w:pPr>
              <w:spacing w:line="360" w:lineRule="auto"/>
            </w:pPr>
            <w:r>
              <w:t>P</w:t>
            </w:r>
            <w:r w:rsidRPr="00D557E7">
              <w:t>18</w:t>
            </w:r>
          </w:p>
        </w:tc>
        <w:tc>
          <w:tcPr>
            <w:tcW w:w="851" w:type="dxa"/>
          </w:tcPr>
          <w:p w14:paraId="440DCB07" w14:textId="77777777" w:rsidR="00C10AB7" w:rsidRPr="00E82B99" w:rsidRDefault="00C10AB7" w:rsidP="00F80292">
            <w:pPr>
              <w:spacing w:line="360" w:lineRule="auto"/>
            </w:pPr>
            <w:r>
              <w:t>68</w:t>
            </w:r>
          </w:p>
        </w:tc>
        <w:tc>
          <w:tcPr>
            <w:tcW w:w="1134" w:type="dxa"/>
          </w:tcPr>
          <w:p w14:paraId="6032AF45" w14:textId="77777777" w:rsidR="00C10AB7" w:rsidRPr="00E82B99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137AE135" w14:textId="77777777" w:rsidR="00C10AB7" w:rsidRPr="00E82B99" w:rsidRDefault="00C10AB7" w:rsidP="00F80292">
            <w:r>
              <w:t>Anaemia or other blood disease</w:t>
            </w:r>
          </w:p>
        </w:tc>
        <w:tc>
          <w:tcPr>
            <w:tcW w:w="1560" w:type="dxa"/>
          </w:tcPr>
          <w:p w14:paraId="6C1E5A62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134" w:type="dxa"/>
          </w:tcPr>
          <w:p w14:paraId="637E6147" w14:textId="77777777" w:rsidR="00C10AB7" w:rsidRPr="00E82B99" w:rsidRDefault="00C10AB7" w:rsidP="00F80292">
            <w:pPr>
              <w:spacing w:line="360" w:lineRule="auto"/>
            </w:pPr>
            <w:r>
              <w:t>1</w:t>
            </w:r>
          </w:p>
        </w:tc>
        <w:tc>
          <w:tcPr>
            <w:tcW w:w="1417" w:type="dxa"/>
          </w:tcPr>
          <w:p w14:paraId="0266CE6B" w14:textId="77777777" w:rsidR="00C10AB7" w:rsidRPr="00E82B99" w:rsidRDefault="00C10AB7" w:rsidP="00F80292">
            <w:pPr>
              <w:spacing w:line="360" w:lineRule="auto"/>
            </w:pPr>
            <w:r>
              <w:t>5</w:t>
            </w:r>
          </w:p>
        </w:tc>
      </w:tr>
      <w:tr w:rsidR="00C10AB7" w14:paraId="67E97539" w14:textId="77777777" w:rsidTr="00F80292">
        <w:tc>
          <w:tcPr>
            <w:tcW w:w="1271" w:type="dxa"/>
          </w:tcPr>
          <w:p w14:paraId="31C1E335" w14:textId="77777777" w:rsidR="00C10AB7" w:rsidRPr="00D557E7" w:rsidRDefault="00C10AB7" w:rsidP="00F80292">
            <w:pPr>
              <w:spacing w:line="360" w:lineRule="auto"/>
            </w:pPr>
            <w:r>
              <w:lastRenderedPageBreak/>
              <w:t>P</w:t>
            </w:r>
            <w:r w:rsidRPr="00D557E7">
              <w:t>19</w:t>
            </w:r>
          </w:p>
        </w:tc>
        <w:tc>
          <w:tcPr>
            <w:tcW w:w="851" w:type="dxa"/>
          </w:tcPr>
          <w:p w14:paraId="76363D4B" w14:textId="77777777" w:rsidR="00C10AB7" w:rsidRPr="00E82B99" w:rsidRDefault="00C10AB7" w:rsidP="00F80292">
            <w:pPr>
              <w:spacing w:line="360" w:lineRule="auto"/>
            </w:pPr>
            <w:r>
              <w:t>65</w:t>
            </w:r>
          </w:p>
        </w:tc>
        <w:tc>
          <w:tcPr>
            <w:tcW w:w="1134" w:type="dxa"/>
          </w:tcPr>
          <w:p w14:paraId="19DA6CAC" w14:textId="77777777" w:rsidR="00C10AB7" w:rsidRPr="00E82B99" w:rsidRDefault="00C10AB7" w:rsidP="00F80292">
            <w:pPr>
              <w:spacing w:line="360" w:lineRule="auto"/>
            </w:pPr>
            <w:r>
              <w:t>f</w:t>
            </w:r>
          </w:p>
        </w:tc>
        <w:tc>
          <w:tcPr>
            <w:tcW w:w="6945" w:type="dxa"/>
          </w:tcPr>
          <w:p w14:paraId="6B87B0DD" w14:textId="77777777" w:rsidR="00C10AB7" w:rsidRPr="00E82B99" w:rsidRDefault="00C10AB7" w:rsidP="00F80292">
            <w:r>
              <w:t xml:space="preserve">High blood pressure, diabetes, kidney disease, liver disease, anaemia or other blood disease, depression, rheumatoid arthritis </w:t>
            </w:r>
          </w:p>
        </w:tc>
        <w:tc>
          <w:tcPr>
            <w:tcW w:w="1560" w:type="dxa"/>
          </w:tcPr>
          <w:p w14:paraId="4F98F8D5" w14:textId="77777777" w:rsidR="00C10AB7" w:rsidRPr="00E82B99" w:rsidRDefault="00C10AB7" w:rsidP="00F80292">
            <w:pPr>
              <w:spacing w:line="360" w:lineRule="auto"/>
            </w:pPr>
            <w:r>
              <w:t>7</w:t>
            </w:r>
          </w:p>
        </w:tc>
        <w:tc>
          <w:tcPr>
            <w:tcW w:w="1134" w:type="dxa"/>
          </w:tcPr>
          <w:p w14:paraId="3A8EE89C" w14:textId="77777777" w:rsidR="00C10AB7" w:rsidRPr="00E82B99" w:rsidRDefault="00C10AB7" w:rsidP="00F80292">
            <w:pPr>
              <w:spacing w:line="360" w:lineRule="auto"/>
            </w:pPr>
            <w:r>
              <w:t>13</w:t>
            </w:r>
          </w:p>
        </w:tc>
        <w:tc>
          <w:tcPr>
            <w:tcW w:w="1417" w:type="dxa"/>
          </w:tcPr>
          <w:p w14:paraId="177E6B5C" w14:textId="77777777" w:rsidR="00C10AB7" w:rsidRPr="00E82B99" w:rsidRDefault="00C10AB7" w:rsidP="00F80292">
            <w:pPr>
              <w:spacing w:line="360" w:lineRule="auto"/>
            </w:pPr>
            <w:r>
              <w:t>2</w:t>
            </w:r>
          </w:p>
        </w:tc>
      </w:tr>
      <w:tr w:rsidR="00C10AB7" w14:paraId="17D74E06" w14:textId="77777777" w:rsidTr="00F80292">
        <w:tc>
          <w:tcPr>
            <w:tcW w:w="1271" w:type="dxa"/>
          </w:tcPr>
          <w:p w14:paraId="0242EC85" w14:textId="77777777" w:rsidR="00C10AB7" w:rsidRPr="00D557E7" w:rsidRDefault="00C10AB7" w:rsidP="00F80292">
            <w:pPr>
              <w:spacing w:line="360" w:lineRule="auto"/>
            </w:pPr>
          </w:p>
        </w:tc>
        <w:tc>
          <w:tcPr>
            <w:tcW w:w="851" w:type="dxa"/>
          </w:tcPr>
          <w:p w14:paraId="5C785181" w14:textId="77777777" w:rsidR="00C10AB7" w:rsidRDefault="00C10AB7" w:rsidP="00F80292">
            <w:pPr>
              <w:spacing w:line="360" w:lineRule="auto"/>
            </w:pPr>
          </w:p>
        </w:tc>
        <w:tc>
          <w:tcPr>
            <w:tcW w:w="1134" w:type="dxa"/>
          </w:tcPr>
          <w:p w14:paraId="0EDB9BA2" w14:textId="77777777" w:rsidR="00C10AB7" w:rsidRDefault="00C10AB7" w:rsidP="00F80292">
            <w:pPr>
              <w:spacing w:line="360" w:lineRule="auto"/>
            </w:pPr>
          </w:p>
        </w:tc>
        <w:tc>
          <w:tcPr>
            <w:tcW w:w="6945" w:type="dxa"/>
          </w:tcPr>
          <w:p w14:paraId="19EE5133" w14:textId="77777777" w:rsidR="00C10AB7" w:rsidRDefault="00C10AB7" w:rsidP="00F80292"/>
        </w:tc>
        <w:tc>
          <w:tcPr>
            <w:tcW w:w="1560" w:type="dxa"/>
          </w:tcPr>
          <w:p w14:paraId="66ADBF9B" w14:textId="77777777" w:rsidR="00C10AB7" w:rsidRDefault="00C10AB7" w:rsidP="00F80292">
            <w:pPr>
              <w:spacing w:line="360" w:lineRule="auto"/>
            </w:pPr>
            <w:proofErr w:type="spellStart"/>
            <w:r>
              <w:t>Avg</w:t>
            </w:r>
            <w:proofErr w:type="spellEnd"/>
            <w:r>
              <w:t xml:space="preserve"> = 2.1 </w:t>
            </w:r>
          </w:p>
        </w:tc>
        <w:tc>
          <w:tcPr>
            <w:tcW w:w="1134" w:type="dxa"/>
          </w:tcPr>
          <w:p w14:paraId="329C9259" w14:textId="77777777" w:rsidR="00C10AB7" w:rsidRDefault="00C10AB7" w:rsidP="00F80292">
            <w:pPr>
              <w:spacing w:line="360" w:lineRule="auto"/>
            </w:pPr>
            <w:proofErr w:type="spellStart"/>
            <w:r>
              <w:t>Avg</w:t>
            </w:r>
            <w:proofErr w:type="spellEnd"/>
            <w:r>
              <w:t xml:space="preserve"> = 4.2</w:t>
            </w:r>
          </w:p>
        </w:tc>
        <w:tc>
          <w:tcPr>
            <w:tcW w:w="1417" w:type="dxa"/>
          </w:tcPr>
          <w:p w14:paraId="3BA72F88" w14:textId="77777777" w:rsidR="00C10AB7" w:rsidRDefault="00C10AB7" w:rsidP="00F80292">
            <w:pPr>
              <w:spacing w:line="360" w:lineRule="auto"/>
            </w:pPr>
          </w:p>
        </w:tc>
      </w:tr>
    </w:tbl>
    <w:p w14:paraId="2EAC7177" w14:textId="77777777" w:rsidR="00C10AB7" w:rsidRDefault="00C10AB7"/>
    <w:sectPr w:rsidR="00C10AB7" w:rsidSect="00A84A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0AB7"/>
    <w:rsid w:val="001A5C1E"/>
    <w:rsid w:val="00567E66"/>
    <w:rsid w:val="00646007"/>
    <w:rsid w:val="00793A6C"/>
    <w:rsid w:val="00865043"/>
    <w:rsid w:val="008A19E6"/>
    <w:rsid w:val="00921E0C"/>
    <w:rsid w:val="00A84AC5"/>
    <w:rsid w:val="00BB3DD4"/>
    <w:rsid w:val="00BB6644"/>
    <w:rsid w:val="00C10AB7"/>
    <w:rsid w:val="00CE46D4"/>
    <w:rsid w:val="00D06F9E"/>
    <w:rsid w:val="00E102D6"/>
    <w:rsid w:val="00FF03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569101"/>
  <w15:chartTrackingRefBased/>
  <w15:docId w15:val="{31E25AB7-F9E7-844F-A856-CB22FBBA94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0AB7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10A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10AB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0AB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yth Price</dc:creator>
  <cp:keywords/>
  <dc:description/>
  <cp:lastModifiedBy>Delyth Price</cp:lastModifiedBy>
  <cp:revision>2</cp:revision>
  <dcterms:created xsi:type="dcterms:W3CDTF">2024-01-18T14:04:00Z</dcterms:created>
  <dcterms:modified xsi:type="dcterms:W3CDTF">2024-01-19T10:47:00Z</dcterms:modified>
</cp:coreProperties>
</file>